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F15C0" w14:textId="77777777" w:rsidR="00B00005" w:rsidRPr="008E1057" w:rsidRDefault="00DA2B61" w:rsidP="00B00005">
      <w:pPr>
        <w:pStyle w:val="Heading2"/>
        <w:spacing w:before="600"/>
        <w:ind w:left="-6" w:hanging="11"/>
        <w:rPr>
          <w:color w:val="auto"/>
        </w:rPr>
      </w:pPr>
      <w:r w:rsidRPr="00EF42E5">
        <w:rPr>
          <w:color w:val="auto"/>
        </w:rPr>
        <w:t>Supporting</w:t>
      </w:r>
      <w:r w:rsidRPr="008E1057">
        <w:rPr>
          <w:color w:val="auto"/>
        </w:rPr>
        <w:t xml:space="preserve"> </w:t>
      </w:r>
      <w:r w:rsidRPr="00EF42E5">
        <w:rPr>
          <w:color w:val="auto"/>
        </w:rPr>
        <w:t>information</w:t>
      </w:r>
    </w:p>
    <w:p w14:paraId="36522338" w14:textId="7E4DF73E" w:rsidR="00B00005" w:rsidRPr="008E1057" w:rsidRDefault="00FB4B28" w:rsidP="00B00005">
      <w:pPr>
        <w:spacing w:line="290" w:lineRule="auto"/>
        <w:ind w:right="11"/>
        <w:rPr>
          <w:rFonts w:eastAsiaTheme="minorEastAsia"/>
          <w:color w:val="auto"/>
        </w:rPr>
      </w:pPr>
      <w:hyperlink r:id="rId8" w:history="1">
        <w:r w:rsidR="00B00005" w:rsidRPr="00EF42E5">
          <w:rPr>
            <w:rStyle w:val="Hyperlink"/>
            <w:rFonts w:eastAsiaTheme="minorEastAsia" w:hint="eastAsia"/>
            <w:color w:val="2F5496" w:themeColor="accent5" w:themeShade="BF"/>
          </w:rPr>
          <w:t>T</w:t>
        </w:r>
        <w:r w:rsidR="00B00005" w:rsidRPr="00EF42E5">
          <w:rPr>
            <w:rStyle w:val="Hyperlink"/>
            <w:rFonts w:eastAsiaTheme="minorEastAsia"/>
            <w:color w:val="2F5496" w:themeColor="accent5" w:themeShade="BF"/>
          </w:rPr>
          <w:t>he</w:t>
        </w:r>
        <w:r w:rsidR="00B00005" w:rsidRPr="008E1057">
          <w:rPr>
            <w:rStyle w:val="Hyperlink"/>
            <w:rFonts w:eastAsiaTheme="minorEastAsia"/>
            <w:color w:val="2F5496" w:themeColor="accent5" w:themeShade="BF"/>
          </w:rPr>
          <w:t xml:space="preserve"> </w:t>
        </w:r>
        <w:r w:rsidR="00B00005" w:rsidRPr="00EF42E5">
          <w:rPr>
            <w:rStyle w:val="Hyperlink"/>
            <w:rFonts w:eastAsiaTheme="minorEastAsia"/>
            <w:color w:val="2F5496" w:themeColor="accent5" w:themeShade="BF"/>
          </w:rPr>
          <w:t>MovieLens</w:t>
        </w:r>
        <w:r w:rsidR="00B00005" w:rsidRPr="008E1057">
          <w:rPr>
            <w:rStyle w:val="Hyperlink"/>
            <w:rFonts w:eastAsiaTheme="minorEastAsia"/>
            <w:color w:val="2F5496" w:themeColor="accent5" w:themeShade="BF"/>
          </w:rPr>
          <w:t xml:space="preserve"> </w:t>
        </w:r>
        <w:r w:rsidR="00B00005" w:rsidRPr="00EF42E5">
          <w:rPr>
            <w:rStyle w:val="Hyperlink"/>
            <w:rFonts w:eastAsiaTheme="minorEastAsia"/>
            <w:color w:val="2F5496" w:themeColor="accent5" w:themeShade="BF"/>
          </w:rPr>
          <w:t>dataset</w:t>
        </w:r>
      </w:hyperlink>
      <w:r w:rsidR="00B00005" w:rsidRPr="008E1057">
        <w:rPr>
          <w:rFonts w:eastAsiaTheme="minorEastAsia"/>
          <w:color w:val="auto"/>
        </w:rPr>
        <w:t xml:space="preserve">. </w:t>
      </w:r>
      <w:r w:rsidR="00B00005" w:rsidRPr="00EF42E5">
        <w:rPr>
          <w:rFonts w:eastAsiaTheme="minorEastAsia"/>
          <w:color w:val="auto"/>
        </w:rPr>
        <w:t>Supporting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data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for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all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the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figures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and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tables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in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this</w:t>
      </w:r>
      <w:r w:rsidR="00B00005" w:rsidRPr="008E1057">
        <w:rPr>
          <w:rFonts w:eastAsiaTheme="minorEastAsia"/>
          <w:color w:val="auto"/>
        </w:rPr>
        <w:t xml:space="preserve"> </w:t>
      </w:r>
      <w:r w:rsidR="00B00005" w:rsidRPr="00EF42E5">
        <w:rPr>
          <w:rFonts w:eastAsiaTheme="minorEastAsia"/>
          <w:color w:val="auto"/>
        </w:rPr>
        <w:t>text</w:t>
      </w:r>
      <w:r w:rsidR="00B00005" w:rsidRPr="008E1057">
        <w:rPr>
          <w:rFonts w:eastAsiaTheme="minorEastAsia"/>
          <w:color w:val="auto"/>
        </w:rPr>
        <w:t>.</w:t>
      </w:r>
    </w:p>
    <w:sectPr w:rsidR="00B00005" w:rsidRPr="008E1057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Page"/>
      </w:footnotePr>
      <w:pgSz w:w="12240" w:h="15840"/>
      <w:pgMar w:top="1550" w:right="718" w:bottom="1709" w:left="4000" w:header="717" w:footer="6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CF175" w14:textId="77777777" w:rsidR="000D6F88" w:rsidRDefault="000D6F88">
      <w:pPr>
        <w:spacing w:after="0" w:line="240" w:lineRule="auto"/>
      </w:pPr>
      <w:r>
        <w:separator/>
      </w:r>
    </w:p>
  </w:endnote>
  <w:endnote w:type="continuationSeparator" w:id="0">
    <w:p w14:paraId="271A2FCD" w14:textId="77777777" w:rsidR="000D6F88" w:rsidRDefault="000D6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8A00C" w14:textId="112FD62B" w:rsidR="007D7634" w:rsidRDefault="007D7634">
    <w:pPr>
      <w:tabs>
        <w:tab w:val="center" w:pos="1394"/>
        <w:tab w:val="right" w:pos="7522"/>
      </w:tabs>
      <w:spacing w:after="0" w:line="259" w:lineRule="auto"/>
      <w:ind w:left="-3280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93056" behindDoc="0" locked="0" layoutInCell="1" allowOverlap="1" wp14:anchorId="5F8D67DC" wp14:editId="4ED657BC">
              <wp:simplePos x="0" y="0"/>
              <wp:positionH relativeFrom="page">
                <wp:posOffset>457200</wp:posOffset>
              </wp:positionH>
              <wp:positionV relativeFrom="page">
                <wp:posOffset>9448798</wp:posOffset>
              </wp:positionV>
              <wp:extent cx="6858000" cy="6350"/>
              <wp:effectExtent l="0" t="0" r="0" b="0"/>
              <wp:wrapSquare wrapText="bothSides"/>
              <wp:docPr id="85204" name="Group 8520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85841" name="Shape 85841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5204" style="width:540pt;height:0.5pt;position:absolute;mso-position-horizontal-relative:page;mso-position-horizontal:absolute;margin-left:36pt;mso-position-vertical-relative:page;margin-top:744pt;" coordsize="68580,63">
              <v:shape id="Shape 85842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 w:rsidR="0006294F">
      <w:rPr>
        <w:rFonts w:ascii="Arial" w:eastAsia="Arial" w:hAnsi="Arial" w:cs="Arial"/>
        <w:sz w:val="16"/>
      </w:rPr>
      <w:t xml:space="preserve">PLOS ONE | </w:t>
    </w:r>
    <w:r w:rsidR="0006294F" w:rsidRPr="00B561B4">
      <w:rPr>
        <w:rFonts w:ascii="Arial" w:eastAsia="Arial" w:hAnsi="Arial" w:cs="Arial"/>
        <w:color w:val="535C96"/>
        <w:sz w:val="16"/>
        <w:u w:val="single" w:color="535C96"/>
      </w:rPr>
      <w:t>https://doi.org/10.1371/journal.pone.0275955</w:t>
    </w:r>
    <w:r w:rsidR="0006294F" w:rsidRPr="00B561B4">
      <w:rPr>
        <w:rFonts w:ascii="Arial" w:eastAsia="Arial" w:hAnsi="Arial" w:cs="Arial"/>
        <w:sz w:val="16"/>
        <w:u w:color="535C96"/>
      </w:rPr>
      <w:tab/>
    </w:r>
    <w:r w:rsidR="0006294F" w:rsidRPr="00D82640">
      <w:rPr>
        <w:rFonts w:ascii="Arial" w:eastAsia="Arial" w:hAnsi="Arial" w:cs="Arial"/>
        <w:color w:val="535C96"/>
        <w:sz w:val="16"/>
        <w:u w:color="535C96"/>
      </w:rPr>
      <w:t xml:space="preserve">       </w:t>
    </w:r>
    <w:r w:rsidR="0006294F" w:rsidRPr="00B561B4">
      <w:rPr>
        <w:rFonts w:ascii="Arial" w:eastAsia="Arial" w:hAnsi="Arial" w:cs="Arial"/>
        <w:sz w:val="16"/>
      </w:rPr>
      <w:t>October 6</w:t>
    </w:r>
    <w:r w:rsidR="0006294F">
      <w:rPr>
        <w:rFonts w:ascii="Arial" w:eastAsia="Arial" w:hAnsi="Arial" w:cs="Arial"/>
        <w:sz w:val="16"/>
      </w:rPr>
      <w:t>, 2022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FF6840" w:rsidRPr="00FF6840">
      <w:rPr>
        <w:rFonts w:ascii="Arial" w:eastAsia="Arial" w:hAnsi="Arial" w:cs="Arial"/>
        <w:noProof/>
        <w:sz w:val="16"/>
      </w:rPr>
      <w:t>20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 xml:space="preserve"> / </w:t>
    </w:r>
    <w:fldSimple w:instr=" NUMPAGES   \* MERGEFORMAT ">
      <w:r w:rsidR="00FF6840" w:rsidRPr="00FF6840">
        <w:rPr>
          <w:rFonts w:ascii="Arial" w:eastAsia="Arial" w:hAnsi="Arial" w:cs="Arial"/>
          <w:noProof/>
          <w:sz w:val="16"/>
        </w:rPr>
        <w:t>20</w:t>
      </w:r>
    </w:fldSimple>
  </w:p>
  <w:p w14:paraId="20D0B784" w14:textId="77777777" w:rsidR="007D7634" w:rsidRDefault="007D763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BF59" w14:textId="4E761216" w:rsidR="007D7634" w:rsidRDefault="007D7634">
    <w:pPr>
      <w:tabs>
        <w:tab w:val="center" w:pos="1394"/>
        <w:tab w:val="right" w:pos="7522"/>
      </w:tabs>
      <w:spacing w:after="0" w:line="259" w:lineRule="auto"/>
      <w:ind w:left="-3280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94080" behindDoc="0" locked="0" layoutInCell="1" allowOverlap="1" wp14:anchorId="0FF0A7F5" wp14:editId="1E68219F">
              <wp:simplePos x="0" y="0"/>
              <wp:positionH relativeFrom="page">
                <wp:posOffset>457200</wp:posOffset>
              </wp:positionH>
              <wp:positionV relativeFrom="page">
                <wp:posOffset>9448798</wp:posOffset>
              </wp:positionV>
              <wp:extent cx="6858000" cy="6350"/>
              <wp:effectExtent l="0" t="0" r="0" b="0"/>
              <wp:wrapSquare wrapText="bothSides"/>
              <wp:docPr id="85152" name="Group 8515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85839" name="Shape 85839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5152" style="width:540pt;height:0.5pt;position:absolute;mso-position-horizontal-relative:page;mso-position-horizontal:absolute;margin-left:36pt;mso-position-vertical-relative:page;margin-top:744pt;" coordsize="68580,63">
              <v:shape id="Shape 85840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rFonts w:ascii="Arial" w:eastAsia="Arial" w:hAnsi="Arial" w:cs="Arial"/>
        <w:sz w:val="16"/>
      </w:rPr>
      <w:t xml:space="preserve">PLOS ONE | </w:t>
    </w:r>
    <w:r w:rsidRPr="003B0DD5">
      <w:rPr>
        <w:color w:val="535C96"/>
      </w:rPr>
      <w:t>https://doi.org/10.1371/journal.pone.0275955</w:t>
    </w:r>
    <w:r w:rsidRPr="003B0DD5">
      <w:tab/>
    </w:r>
    <w:r w:rsidRPr="00D82640">
      <w:rPr>
        <w:rFonts w:ascii="Arial" w:eastAsia="Arial" w:hAnsi="Arial" w:cs="Arial"/>
        <w:color w:val="535C96"/>
        <w:sz w:val="16"/>
        <w:u w:color="535C96"/>
      </w:rPr>
      <w:t xml:space="preserve">       </w:t>
    </w:r>
    <w:r w:rsidRPr="003B0DD5">
      <w:rPr>
        <w:rFonts w:ascii="Arial" w:eastAsia="Arial" w:hAnsi="Arial" w:cs="Arial"/>
        <w:sz w:val="16"/>
      </w:rPr>
      <w:t>October 6</w:t>
    </w:r>
    <w:r>
      <w:rPr>
        <w:rFonts w:ascii="Arial" w:eastAsia="Arial" w:hAnsi="Arial" w:cs="Arial"/>
        <w:sz w:val="16"/>
      </w:rPr>
      <w:t>, 2022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FF6840" w:rsidRPr="00FF6840">
      <w:rPr>
        <w:rFonts w:ascii="Arial" w:eastAsia="Arial" w:hAnsi="Arial" w:cs="Arial"/>
        <w:noProof/>
        <w:sz w:val="16"/>
      </w:rPr>
      <w:t>19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 xml:space="preserve"> / </w:t>
    </w:r>
    <w:fldSimple w:instr=" NUMPAGES   \* MERGEFORMAT ">
      <w:r w:rsidR="00FF6840" w:rsidRPr="00FF6840">
        <w:rPr>
          <w:rFonts w:ascii="Arial" w:eastAsia="Arial" w:hAnsi="Arial" w:cs="Arial"/>
          <w:noProof/>
          <w:sz w:val="16"/>
        </w:rPr>
        <w:t>20</w:t>
      </w:r>
    </w:fldSimple>
  </w:p>
  <w:p w14:paraId="4EB48ADB" w14:textId="77777777" w:rsidR="007D7634" w:rsidRDefault="007D763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6324D" w14:textId="77777777" w:rsidR="007D7634" w:rsidRDefault="007D7634">
    <w:pPr>
      <w:tabs>
        <w:tab w:val="center" w:pos="1394"/>
        <w:tab w:val="right" w:pos="7522"/>
      </w:tabs>
      <w:spacing w:after="0" w:line="259" w:lineRule="auto"/>
      <w:ind w:left="-3280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95104" behindDoc="0" locked="0" layoutInCell="1" allowOverlap="1" wp14:anchorId="4DA97FDA" wp14:editId="7A9A9EE4">
              <wp:simplePos x="0" y="0"/>
              <wp:positionH relativeFrom="page">
                <wp:posOffset>457200</wp:posOffset>
              </wp:positionH>
              <wp:positionV relativeFrom="page">
                <wp:posOffset>9448798</wp:posOffset>
              </wp:positionV>
              <wp:extent cx="6858000" cy="6350"/>
              <wp:effectExtent l="0" t="0" r="0" b="0"/>
              <wp:wrapSquare wrapText="bothSides"/>
              <wp:docPr id="85100" name="Group 8510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85837" name="Shape 85837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5100" style="width:540pt;height:0.5pt;position:absolute;mso-position-horizontal-relative:page;mso-position-horizontal:absolute;margin-left:36pt;mso-position-vertical-relative:page;margin-top:744pt;" coordsize="68580,63">
              <v:shape id="Shape 85838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rFonts w:ascii="Arial" w:eastAsia="Arial" w:hAnsi="Arial" w:cs="Arial"/>
        <w:sz w:val="16"/>
      </w:rPr>
      <w:t xml:space="preserve">PLOS ONE | </w:t>
    </w:r>
    <w:r>
      <w:rPr>
        <w:rFonts w:ascii="Arial" w:eastAsia="Arial" w:hAnsi="Arial" w:cs="Arial"/>
        <w:color w:val="535C96"/>
        <w:sz w:val="16"/>
        <w:u w:val="single" w:color="535C96"/>
      </w:rPr>
      <w:t>https://doi.org/10.1371/journal.pone.0266340</w:t>
    </w:r>
    <w:r>
      <w:rPr>
        <w:rFonts w:ascii="Arial" w:eastAsia="Arial" w:hAnsi="Arial" w:cs="Arial"/>
        <w:color w:val="535C96"/>
        <w:sz w:val="16"/>
        <w:u w:val="single" w:color="535C96"/>
      </w:rPr>
      <w:tab/>
    </w:r>
    <w:r>
      <w:rPr>
        <w:rFonts w:ascii="Arial" w:eastAsia="Arial" w:hAnsi="Arial" w:cs="Arial"/>
        <w:sz w:val="16"/>
      </w:rPr>
      <w:t>April 15, 2022</w:t>
    </w:r>
    <w:r>
      <w:rPr>
        <w:rFonts w:ascii="Arial" w:eastAsia="Arial" w:hAnsi="Arial" w:cs="Arial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16"/>
      </w:rPr>
      <w:t>1</w:t>
    </w:r>
    <w:r>
      <w:rPr>
        <w:rFonts w:ascii="Arial" w:eastAsia="Arial" w:hAnsi="Arial" w:cs="Arial"/>
        <w:sz w:val="16"/>
      </w:rPr>
      <w:fldChar w:fldCharType="end"/>
    </w:r>
    <w:r>
      <w:rPr>
        <w:rFonts w:ascii="Arial" w:eastAsia="Arial" w:hAnsi="Arial" w:cs="Arial"/>
        <w:sz w:val="16"/>
      </w:rPr>
      <w:t xml:space="preserve"> / </w:t>
    </w:r>
    <w:fldSimple w:instr=" NUMPAGES   \* MERGEFORMAT ">
      <w:r w:rsidRPr="009B7631">
        <w:rPr>
          <w:rFonts w:ascii="Arial" w:eastAsia="Arial" w:hAnsi="Arial" w:cs="Arial"/>
          <w:noProof/>
          <w:sz w:val="16"/>
        </w:rPr>
        <w:t>20</w:t>
      </w:r>
    </w:fldSimple>
  </w:p>
  <w:p w14:paraId="10D462E2" w14:textId="77777777" w:rsidR="007D7634" w:rsidRDefault="007D763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FDFAC" w14:textId="77777777" w:rsidR="000D6F88" w:rsidRDefault="000D6F88">
      <w:pPr>
        <w:spacing w:after="76" w:line="259" w:lineRule="auto"/>
        <w:ind w:left="0" w:firstLine="0"/>
      </w:pPr>
      <w:r>
        <w:separator/>
      </w:r>
    </w:p>
  </w:footnote>
  <w:footnote w:type="continuationSeparator" w:id="0">
    <w:p w14:paraId="39CF8206" w14:textId="77777777" w:rsidR="000D6F88" w:rsidRDefault="000D6F88">
      <w:pPr>
        <w:spacing w:after="76" w:line="259" w:lineRule="auto"/>
        <w:ind w:left="0" w:firstLin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06D9B" w14:textId="77777777" w:rsidR="007D7634" w:rsidRDefault="007D7634">
    <w:pPr>
      <w:tabs>
        <w:tab w:val="right" w:pos="7522"/>
      </w:tabs>
      <w:spacing w:after="0" w:line="259" w:lineRule="auto"/>
      <w:ind w:left="-3301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89984" behindDoc="0" locked="0" layoutInCell="1" allowOverlap="1" wp14:anchorId="1CF2D1C6" wp14:editId="2A665D7E">
              <wp:simplePos x="0" y="0"/>
              <wp:positionH relativeFrom="page">
                <wp:posOffset>457200</wp:posOffset>
              </wp:positionH>
              <wp:positionV relativeFrom="page">
                <wp:posOffset>690880</wp:posOffset>
              </wp:positionV>
              <wp:extent cx="6858000" cy="6350"/>
              <wp:effectExtent l="0" t="0" r="0" b="0"/>
              <wp:wrapSquare wrapText="bothSides"/>
              <wp:docPr id="85176" name="Group 8517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85811" name="Shape 85811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5176" style="width:540pt;height:0.5pt;position:absolute;mso-position-horizontal-relative:page;mso-position-horizontal:absolute;margin-left:36pt;mso-position-vertical-relative:page;margin-top:54.4pt;" coordsize="68580,63">
              <v:shape id="Shape 85812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color w:val="191915"/>
        <w:sz w:val="22"/>
      </w:rPr>
      <w:t>PLOS ONE</w:t>
    </w:r>
    <w:r>
      <w:rPr>
        <w:color w:val="191915"/>
        <w:sz w:val="22"/>
      </w:rPr>
      <w:tab/>
    </w:r>
    <w:r>
      <w:rPr>
        <w:rFonts w:ascii="Arial" w:eastAsia="Arial" w:hAnsi="Arial" w:cs="Arial"/>
        <w:sz w:val="16"/>
      </w:rPr>
      <w:t>Knowledge d</w:t>
    </w:r>
    <w:r w:rsidRPr="00D82640">
      <w:rPr>
        <w:rFonts w:ascii="Arial" w:eastAsia="Arial" w:hAnsi="Arial" w:cs="Arial"/>
        <w:sz w:val="16"/>
      </w:rPr>
      <w:t>is</w:t>
    </w:r>
    <w:r>
      <w:rPr>
        <w:rFonts w:ascii="Arial" w:eastAsia="Arial" w:hAnsi="Arial" w:cs="Arial"/>
        <w:sz w:val="16"/>
      </w:rPr>
      <w:t>tillation for multi-depth-model-fusion recommendation a</w:t>
    </w:r>
    <w:r w:rsidRPr="00D82640">
      <w:rPr>
        <w:rFonts w:ascii="Arial" w:eastAsia="Arial" w:hAnsi="Arial" w:cs="Arial"/>
        <w:sz w:val="16"/>
      </w:rPr>
      <w:t>lgorithm</w:t>
    </w:r>
  </w:p>
  <w:p w14:paraId="78399564" w14:textId="77777777" w:rsidR="007D7634" w:rsidRDefault="007D763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224DA" w14:textId="77777777" w:rsidR="007D7634" w:rsidRDefault="007D7634">
    <w:pPr>
      <w:tabs>
        <w:tab w:val="right" w:pos="7522"/>
      </w:tabs>
      <w:spacing w:after="0" w:line="259" w:lineRule="auto"/>
      <w:ind w:left="-3301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92032" behindDoc="0" locked="0" layoutInCell="1" allowOverlap="1" wp14:anchorId="1BDE8C68" wp14:editId="43BD3BBC">
              <wp:simplePos x="0" y="0"/>
              <wp:positionH relativeFrom="page">
                <wp:posOffset>457200</wp:posOffset>
              </wp:positionH>
              <wp:positionV relativeFrom="page">
                <wp:posOffset>690880</wp:posOffset>
              </wp:positionV>
              <wp:extent cx="6858000" cy="6350"/>
              <wp:effectExtent l="0" t="0" r="0" b="0"/>
              <wp:wrapSquare wrapText="bothSides"/>
              <wp:docPr id="85072" name="Group 8507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6350"/>
                        <a:chOff x="0" y="0"/>
                        <a:chExt cx="6858000" cy="6350"/>
                      </a:xfrm>
                    </wpg:grpSpPr>
                    <wps:wsp>
                      <wps:cNvPr id="85807" name="Shape 85807"/>
                      <wps:cNvSpPr/>
                      <wps:spPr>
                        <a:xfrm>
                          <a:off x="0" y="0"/>
                          <a:ext cx="6858000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58000" h="9144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rnd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00000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85072" style="width:540pt;height:0.5pt;position:absolute;mso-position-horizontal-relative:page;mso-position-horizontal:absolute;margin-left:36pt;mso-position-vertical-relative:page;margin-top:54.4pt;" coordsize="68580,63">
              <v:shape id="Shape 85808" style="position:absolute;width:68580;height:91;left:0;top:0;" coordsize="6858000,9144" path="m0,0l6858000,0l6858000,9144l0,9144l0,0">
                <v:stroke weight="0pt" endcap="round" joinstyle="round" on="false" color="#000000" opacity="0"/>
                <v:fill on="true" color="#000000"/>
              </v:shape>
              <w10:wrap type="square"/>
            </v:group>
          </w:pict>
        </mc:Fallback>
      </mc:AlternateContent>
    </w:r>
    <w:r>
      <w:rPr>
        <w:color w:val="191915"/>
        <w:sz w:val="22"/>
      </w:rPr>
      <w:t>PLOS ONE</w:t>
    </w:r>
    <w:r>
      <w:rPr>
        <w:color w:val="191915"/>
        <w:sz w:val="22"/>
      </w:rPr>
      <w:tab/>
    </w:r>
    <w:r>
      <w:rPr>
        <w:rFonts w:ascii="Arial" w:eastAsia="Arial" w:hAnsi="Arial" w:cs="Arial"/>
        <w:sz w:val="16"/>
      </w:rPr>
      <w:t>Relational POI recommendation model combined with geographic information</w:t>
    </w:r>
  </w:p>
  <w:p w14:paraId="204CB177" w14:textId="77777777" w:rsidR="007D7634" w:rsidRDefault="007D763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91DBB"/>
    <w:multiLevelType w:val="hybridMultilevel"/>
    <w:tmpl w:val="69021296"/>
    <w:lvl w:ilvl="0" w:tplc="42B8DC2E">
      <w:start w:val="1"/>
      <w:numFmt w:val="decimal"/>
      <w:lvlText w:val="%1."/>
      <w:lvlJc w:val="left"/>
      <w:pPr>
        <w:ind w:left="4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8DD47FBC">
      <w:start w:val="1"/>
      <w:numFmt w:val="lowerLetter"/>
      <w:lvlText w:val="%2"/>
      <w:lvlJc w:val="left"/>
      <w:pPr>
        <w:ind w:left="110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BFC6AFBC">
      <w:start w:val="1"/>
      <w:numFmt w:val="lowerRoman"/>
      <w:lvlText w:val="%3"/>
      <w:lvlJc w:val="left"/>
      <w:pPr>
        <w:ind w:left="182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17EB684">
      <w:start w:val="1"/>
      <w:numFmt w:val="decimal"/>
      <w:lvlText w:val="%4"/>
      <w:lvlJc w:val="left"/>
      <w:pPr>
        <w:ind w:left="254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C5EED52">
      <w:start w:val="1"/>
      <w:numFmt w:val="lowerLetter"/>
      <w:lvlText w:val="%5"/>
      <w:lvlJc w:val="left"/>
      <w:pPr>
        <w:ind w:left="326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126D04A">
      <w:start w:val="1"/>
      <w:numFmt w:val="lowerRoman"/>
      <w:lvlText w:val="%6"/>
      <w:lvlJc w:val="left"/>
      <w:pPr>
        <w:ind w:left="398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1F320346">
      <w:start w:val="1"/>
      <w:numFmt w:val="decimal"/>
      <w:lvlText w:val="%7"/>
      <w:lvlJc w:val="left"/>
      <w:pPr>
        <w:ind w:left="470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CD048802">
      <w:start w:val="1"/>
      <w:numFmt w:val="lowerLetter"/>
      <w:lvlText w:val="%8"/>
      <w:lvlJc w:val="left"/>
      <w:pPr>
        <w:ind w:left="542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6787DB4">
      <w:start w:val="1"/>
      <w:numFmt w:val="lowerRoman"/>
      <w:lvlText w:val="%9"/>
      <w:lvlJc w:val="left"/>
      <w:pPr>
        <w:ind w:left="614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1F07B22"/>
    <w:multiLevelType w:val="hybridMultilevel"/>
    <w:tmpl w:val="18A0FCE8"/>
    <w:lvl w:ilvl="0" w:tplc="1B866A32">
      <w:start w:val="1"/>
      <w:numFmt w:val="decimal"/>
      <w:lvlText w:val="%1."/>
      <w:lvlJc w:val="left"/>
      <w:pPr>
        <w:ind w:left="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A58234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16A184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C60AF3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1D0AF2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910A59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9A8714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9FAB49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CD0526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AC91EBF"/>
    <w:multiLevelType w:val="hybridMultilevel"/>
    <w:tmpl w:val="9FE23D12"/>
    <w:lvl w:ilvl="0" w:tplc="3BAC81C8">
      <w:start w:val="1"/>
      <w:numFmt w:val="decimal"/>
      <w:suff w:val="nothing"/>
      <w:lvlText w:val="%1   "/>
      <w:lvlJc w:val="left"/>
      <w:pPr>
        <w:ind w:left="420" w:hanging="420"/>
      </w:pPr>
      <w:rPr>
        <w:rFonts w:hint="eastAsia"/>
        <w:b/>
        <w:i w:val="0"/>
        <w:sz w:val="1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9B176E9"/>
    <w:multiLevelType w:val="multilevel"/>
    <w:tmpl w:val="20C0E3DA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6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40" w:hanging="1440"/>
      </w:pPr>
      <w:rPr>
        <w:rFonts w:hint="default"/>
      </w:rPr>
    </w:lvl>
  </w:abstractNum>
  <w:num w:numId="1" w16cid:durableId="1688679836">
    <w:abstractNumId w:val="1"/>
  </w:num>
  <w:num w:numId="2" w16cid:durableId="2090619516">
    <w:abstractNumId w:val="0"/>
  </w:num>
  <w:num w:numId="3" w16cid:durableId="675418993">
    <w:abstractNumId w:val="2"/>
  </w:num>
  <w:num w:numId="4" w16cid:durableId="16140890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ocumentProtection w:edit="trackedChanges" w:enforcement="0"/>
  <w:defaultTabStop w:val="420"/>
  <w:evenAndOddHeaders/>
  <w:characterSpacingControl w:val="doNotCompress"/>
  <w:hdrShapeDefaults>
    <o:shapedefaults v:ext="edit" spidmax="2062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NTY1NDMwNTM3sTRS0lEKTi0uzszPAykwrAUAKEvSGSwAAAA="/>
  </w:docVars>
  <w:rsids>
    <w:rsidRoot w:val="00FF4842"/>
    <w:rsid w:val="00033454"/>
    <w:rsid w:val="000453AE"/>
    <w:rsid w:val="00057FAD"/>
    <w:rsid w:val="0006294F"/>
    <w:rsid w:val="0007416B"/>
    <w:rsid w:val="00081888"/>
    <w:rsid w:val="00084E7D"/>
    <w:rsid w:val="000859E2"/>
    <w:rsid w:val="000A0C79"/>
    <w:rsid w:val="000A1804"/>
    <w:rsid w:val="000D5876"/>
    <w:rsid w:val="000D6F88"/>
    <w:rsid w:val="000E290A"/>
    <w:rsid w:val="000F7907"/>
    <w:rsid w:val="00110C59"/>
    <w:rsid w:val="0011702A"/>
    <w:rsid w:val="00130877"/>
    <w:rsid w:val="001319F0"/>
    <w:rsid w:val="00132961"/>
    <w:rsid w:val="001421BD"/>
    <w:rsid w:val="00166A4C"/>
    <w:rsid w:val="0017373E"/>
    <w:rsid w:val="00183954"/>
    <w:rsid w:val="00186280"/>
    <w:rsid w:val="00195B36"/>
    <w:rsid w:val="0019600C"/>
    <w:rsid w:val="00196EB1"/>
    <w:rsid w:val="001A33D1"/>
    <w:rsid w:val="001A4CA1"/>
    <w:rsid w:val="001A4CF4"/>
    <w:rsid w:val="001B29DC"/>
    <w:rsid w:val="001B2B2C"/>
    <w:rsid w:val="001C015F"/>
    <w:rsid w:val="001C0AE1"/>
    <w:rsid w:val="001D03A8"/>
    <w:rsid w:val="00200661"/>
    <w:rsid w:val="002016A9"/>
    <w:rsid w:val="00204B83"/>
    <w:rsid w:val="002144CE"/>
    <w:rsid w:val="002243C7"/>
    <w:rsid w:val="002306E4"/>
    <w:rsid w:val="0023665B"/>
    <w:rsid w:val="00240234"/>
    <w:rsid w:val="00283DF0"/>
    <w:rsid w:val="0028431A"/>
    <w:rsid w:val="002941EC"/>
    <w:rsid w:val="002C1ACE"/>
    <w:rsid w:val="002C4B07"/>
    <w:rsid w:val="002D461F"/>
    <w:rsid w:val="002D7835"/>
    <w:rsid w:val="002E6F76"/>
    <w:rsid w:val="00307873"/>
    <w:rsid w:val="003102D8"/>
    <w:rsid w:val="00331EAB"/>
    <w:rsid w:val="00342902"/>
    <w:rsid w:val="00353975"/>
    <w:rsid w:val="003545BD"/>
    <w:rsid w:val="00377C84"/>
    <w:rsid w:val="00380CF4"/>
    <w:rsid w:val="00393805"/>
    <w:rsid w:val="003A2967"/>
    <w:rsid w:val="003B0DD5"/>
    <w:rsid w:val="003C25BA"/>
    <w:rsid w:val="003F079C"/>
    <w:rsid w:val="003F60DF"/>
    <w:rsid w:val="00414FEB"/>
    <w:rsid w:val="00425733"/>
    <w:rsid w:val="00432A17"/>
    <w:rsid w:val="0043451B"/>
    <w:rsid w:val="004376A9"/>
    <w:rsid w:val="00446C40"/>
    <w:rsid w:val="00484D3C"/>
    <w:rsid w:val="004B1137"/>
    <w:rsid w:val="004C2DC8"/>
    <w:rsid w:val="004C5C43"/>
    <w:rsid w:val="004D1D27"/>
    <w:rsid w:val="004F528D"/>
    <w:rsid w:val="00522009"/>
    <w:rsid w:val="00522F17"/>
    <w:rsid w:val="005447D0"/>
    <w:rsid w:val="005A4C4E"/>
    <w:rsid w:val="005B5553"/>
    <w:rsid w:val="005B5E8A"/>
    <w:rsid w:val="005C289B"/>
    <w:rsid w:val="005C67AD"/>
    <w:rsid w:val="005D14D6"/>
    <w:rsid w:val="00605DCC"/>
    <w:rsid w:val="006069B9"/>
    <w:rsid w:val="00650C8E"/>
    <w:rsid w:val="006553AC"/>
    <w:rsid w:val="00662840"/>
    <w:rsid w:val="00665817"/>
    <w:rsid w:val="00684141"/>
    <w:rsid w:val="006A2411"/>
    <w:rsid w:val="006B5755"/>
    <w:rsid w:val="006C2F60"/>
    <w:rsid w:val="00710CDA"/>
    <w:rsid w:val="00722E31"/>
    <w:rsid w:val="0072533F"/>
    <w:rsid w:val="007301C6"/>
    <w:rsid w:val="00774D3D"/>
    <w:rsid w:val="00783114"/>
    <w:rsid w:val="00794985"/>
    <w:rsid w:val="007A190E"/>
    <w:rsid w:val="007B1D5F"/>
    <w:rsid w:val="007C7380"/>
    <w:rsid w:val="007D7634"/>
    <w:rsid w:val="007E01AB"/>
    <w:rsid w:val="007F401D"/>
    <w:rsid w:val="007F6BB4"/>
    <w:rsid w:val="00806A1B"/>
    <w:rsid w:val="0083476F"/>
    <w:rsid w:val="0085781B"/>
    <w:rsid w:val="008771A4"/>
    <w:rsid w:val="008805C3"/>
    <w:rsid w:val="00892E9A"/>
    <w:rsid w:val="00897E09"/>
    <w:rsid w:val="008A0236"/>
    <w:rsid w:val="008A4377"/>
    <w:rsid w:val="008E0E5B"/>
    <w:rsid w:val="008E1057"/>
    <w:rsid w:val="008E70F8"/>
    <w:rsid w:val="00903A22"/>
    <w:rsid w:val="00913349"/>
    <w:rsid w:val="009360BE"/>
    <w:rsid w:val="009364DF"/>
    <w:rsid w:val="0093683B"/>
    <w:rsid w:val="00937F11"/>
    <w:rsid w:val="009562CC"/>
    <w:rsid w:val="00966135"/>
    <w:rsid w:val="009705EE"/>
    <w:rsid w:val="0098360F"/>
    <w:rsid w:val="009A2FBA"/>
    <w:rsid w:val="009B7631"/>
    <w:rsid w:val="009D6C46"/>
    <w:rsid w:val="009E43ED"/>
    <w:rsid w:val="009F026D"/>
    <w:rsid w:val="00A130A6"/>
    <w:rsid w:val="00A130AC"/>
    <w:rsid w:val="00A15666"/>
    <w:rsid w:val="00A3110A"/>
    <w:rsid w:val="00A42A27"/>
    <w:rsid w:val="00A64967"/>
    <w:rsid w:val="00A67D20"/>
    <w:rsid w:val="00A71AA5"/>
    <w:rsid w:val="00A9067F"/>
    <w:rsid w:val="00AA29EB"/>
    <w:rsid w:val="00AC12B0"/>
    <w:rsid w:val="00AD1857"/>
    <w:rsid w:val="00AE12AA"/>
    <w:rsid w:val="00AF01FA"/>
    <w:rsid w:val="00AF1D5E"/>
    <w:rsid w:val="00B00005"/>
    <w:rsid w:val="00B00AAF"/>
    <w:rsid w:val="00B135E4"/>
    <w:rsid w:val="00B15AA7"/>
    <w:rsid w:val="00B2259F"/>
    <w:rsid w:val="00B253A2"/>
    <w:rsid w:val="00B25DF4"/>
    <w:rsid w:val="00B35474"/>
    <w:rsid w:val="00B46F94"/>
    <w:rsid w:val="00B5201D"/>
    <w:rsid w:val="00B824C0"/>
    <w:rsid w:val="00B9700D"/>
    <w:rsid w:val="00B97C18"/>
    <w:rsid w:val="00BA638F"/>
    <w:rsid w:val="00BB7E03"/>
    <w:rsid w:val="00BC5E96"/>
    <w:rsid w:val="00BC777E"/>
    <w:rsid w:val="00BD1E09"/>
    <w:rsid w:val="00C048E5"/>
    <w:rsid w:val="00C224B5"/>
    <w:rsid w:val="00C3783F"/>
    <w:rsid w:val="00C5045F"/>
    <w:rsid w:val="00C639AB"/>
    <w:rsid w:val="00C7665A"/>
    <w:rsid w:val="00C8297F"/>
    <w:rsid w:val="00CB1489"/>
    <w:rsid w:val="00CB7AB1"/>
    <w:rsid w:val="00CD2A54"/>
    <w:rsid w:val="00D102C7"/>
    <w:rsid w:val="00D323D3"/>
    <w:rsid w:val="00D47A84"/>
    <w:rsid w:val="00D7208B"/>
    <w:rsid w:val="00D725A0"/>
    <w:rsid w:val="00D82640"/>
    <w:rsid w:val="00DA2B61"/>
    <w:rsid w:val="00DB6230"/>
    <w:rsid w:val="00DD5405"/>
    <w:rsid w:val="00DD7B52"/>
    <w:rsid w:val="00DE11EB"/>
    <w:rsid w:val="00DF6E96"/>
    <w:rsid w:val="00DF7C2B"/>
    <w:rsid w:val="00E05DA2"/>
    <w:rsid w:val="00E06FDA"/>
    <w:rsid w:val="00E13512"/>
    <w:rsid w:val="00E46D8D"/>
    <w:rsid w:val="00E86C65"/>
    <w:rsid w:val="00EA1606"/>
    <w:rsid w:val="00EC63C1"/>
    <w:rsid w:val="00EF1EC4"/>
    <w:rsid w:val="00EF35C8"/>
    <w:rsid w:val="00EF42E5"/>
    <w:rsid w:val="00F0370C"/>
    <w:rsid w:val="00F05E75"/>
    <w:rsid w:val="00F07E58"/>
    <w:rsid w:val="00F65728"/>
    <w:rsid w:val="00F71967"/>
    <w:rsid w:val="00F77024"/>
    <w:rsid w:val="00F904C3"/>
    <w:rsid w:val="00FB2C95"/>
    <w:rsid w:val="00FB4B28"/>
    <w:rsid w:val="00FB63FF"/>
    <w:rsid w:val="00FF4842"/>
    <w:rsid w:val="00FF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2"/>
    <o:shapelayout v:ext="edit">
      <o:idmap v:ext="edit" data="2"/>
    </o:shapelayout>
  </w:shapeDefaults>
  <w:decimalSymbol w:val="."/>
  <w:listSeparator w:val=","/>
  <w14:docId w14:val="4579AA48"/>
  <w15:docId w15:val="{FC610400-292C-43EC-B47B-D74AC56A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EC"/>
    <w:pPr>
      <w:spacing w:after="4" w:line="291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76" w:line="259" w:lineRule="auto"/>
      <w:outlineLvl w:val="0"/>
    </w:pPr>
    <w:rPr>
      <w:rFonts w:ascii="Calibri" w:eastAsia="Calibri" w:hAnsi="Calibri" w:cs="Calibri"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6" w:line="259" w:lineRule="auto"/>
      <w:ind w:left="10" w:hanging="10"/>
      <w:outlineLvl w:val="1"/>
    </w:pPr>
    <w:rPr>
      <w:rFonts w:ascii="Arial" w:eastAsia="Arial" w:hAnsi="Arial" w:cs="Arial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58" w:line="259" w:lineRule="auto"/>
      <w:ind w:left="10" w:hanging="10"/>
      <w:outlineLvl w:val="2"/>
    </w:pPr>
    <w:rPr>
      <w:rFonts w:ascii="Calibri" w:eastAsia="Calibri" w:hAnsi="Calibri" w:cs="Calibri"/>
      <w:b/>
      <w:color w:val="000000"/>
      <w:sz w:val="24"/>
    </w:rPr>
  </w:style>
  <w:style w:type="paragraph" w:styleId="Heading4">
    <w:name w:val="heading 4"/>
    <w:next w:val="Normal"/>
    <w:link w:val="Heading4Char"/>
    <w:uiPriority w:val="9"/>
    <w:unhideWhenUsed/>
    <w:qFormat/>
    <w:pPr>
      <w:keepNext/>
      <w:keepLines/>
      <w:spacing w:after="2" w:line="259" w:lineRule="auto"/>
      <w:ind w:left="1899" w:hanging="10"/>
      <w:jc w:val="center"/>
      <w:outlineLvl w:val="3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rPr>
      <w:rFonts w:ascii="Calibri" w:eastAsia="Calibri" w:hAnsi="Calibri" w:cs="Calibri"/>
      <w:color w:val="000000"/>
      <w:sz w:val="20"/>
    </w:rPr>
  </w:style>
  <w:style w:type="character" w:customStyle="1" w:styleId="Heading3Char">
    <w:name w:val="Heading 3 Char"/>
    <w:link w:val="Heading3"/>
    <w:rPr>
      <w:rFonts w:ascii="Calibri" w:eastAsia="Calibri" w:hAnsi="Calibri" w:cs="Calibri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8" w:line="273" w:lineRule="auto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20"/>
    </w:rPr>
  </w:style>
  <w:style w:type="character" w:customStyle="1" w:styleId="Heading2Char">
    <w:name w:val="Heading 2 Char"/>
    <w:link w:val="Heading2"/>
    <w:rPr>
      <w:rFonts w:ascii="Arial" w:eastAsia="Arial" w:hAnsi="Arial" w:cs="Arial"/>
      <w:b/>
      <w:color w:val="000000"/>
      <w:sz w:val="24"/>
    </w:rPr>
  </w:style>
  <w:style w:type="character" w:customStyle="1" w:styleId="footnotemark">
    <w:name w:val="footnote mark"/>
    <w:hidden/>
    <w:rPr>
      <w:rFonts w:ascii="Arial" w:eastAsia="Arial" w:hAnsi="Arial" w:cs="Arial"/>
      <w:b/>
      <w:color w:val="000000"/>
      <w:sz w:val="20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1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2B0"/>
    <w:rPr>
      <w:rFonts w:ascii="Calibri" w:eastAsia="Calibri" w:hAnsi="Calibri" w:cs="Calibri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4377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781B"/>
    <w:pPr>
      <w:tabs>
        <w:tab w:val="left" w:pos="384"/>
      </w:tabs>
      <w:spacing w:after="0" w:line="240" w:lineRule="auto"/>
      <w:ind w:left="384" w:hanging="384"/>
    </w:pPr>
  </w:style>
  <w:style w:type="table" w:styleId="TableGrid0">
    <w:name w:val="Table Grid"/>
    <w:basedOn w:val="TableNormal"/>
    <w:uiPriority w:val="39"/>
    <w:rsid w:val="00806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F60"/>
    <w:pPr>
      <w:widowControl w:val="0"/>
      <w:spacing w:after="0" w:line="240" w:lineRule="auto"/>
      <w:ind w:left="0" w:firstLineChars="200" w:firstLine="420"/>
      <w:jc w:val="both"/>
    </w:pPr>
    <w:rPr>
      <w:rFonts w:eastAsia="SimSun" w:cs="Times New Roman"/>
      <w:color w:val="auto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F6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60"/>
    <w:rPr>
      <w:rFonts w:ascii="Calibri" w:eastAsia="Calibri" w:hAnsi="Calibri" w:cs="Calibri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F0370C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2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rouplens.org/datasets/movielens/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32B67-BBEA-41D5-A65C-E618A6F2F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al POI recommendation model combined with geographic information</dc:title>
  <dc:subject/>
  <dc:creator>Ke Li, Haitao Wei, Xiaohui He, Zhihui Tian</dc:creator>
  <cp:keywords/>
  <cp:lastModifiedBy>chn off30</cp:lastModifiedBy>
  <cp:revision>12</cp:revision>
  <cp:lastPrinted>2022-09-09T07:35:00Z</cp:lastPrinted>
  <dcterms:created xsi:type="dcterms:W3CDTF">2022-10-06T16:07:00Z</dcterms:created>
  <dcterms:modified xsi:type="dcterms:W3CDTF">2022-10-1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8Wax5jcu"/&gt;&lt;style id="http://www.zotero.org/styles/elsevier-with-titles" hasBibliography="1" bibliographyStyleHasBeenSet="1"/&gt;&lt;prefs&gt;&lt;pref name="fieldType" value="Field"/&gt;&lt;/prefs&gt;&lt;/data&gt;</vt:lpwstr>
  </property>
</Properties>
</file>